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FE332" w14:textId="50937870" w:rsidR="00BC5280" w:rsidRPr="00533707" w:rsidRDefault="00531EA7" w:rsidP="00BC5280">
      <w:pPr>
        <w:pBdr>
          <w:bottom w:val="double" w:sz="4" w:space="1" w:color="auto"/>
        </w:pBdr>
        <w:tabs>
          <w:tab w:val="left" w:pos="1440"/>
          <w:tab w:val="left" w:pos="1872"/>
          <w:tab w:val="left" w:pos="8928"/>
        </w:tabs>
        <w:rPr>
          <w:rFonts w:ascii="Courier" w:hAnsi="Courier" w:cs="Times New Roman"/>
          <w:b/>
          <w:sz w:val="18"/>
          <w:szCs w:val="18"/>
        </w:rPr>
      </w:pPr>
      <w:bookmarkStart w:id="0" w:name="_GoBack"/>
      <w:bookmarkEnd w:id="0"/>
      <w:r>
        <w:rPr>
          <w:rFonts w:ascii="Courier" w:hAnsi="Courier" w:cs="Times New Roman"/>
          <w:b/>
          <w:sz w:val="18"/>
          <w:szCs w:val="18"/>
        </w:rPr>
        <w:t xml:space="preserve">S1 </w:t>
      </w:r>
      <w:r w:rsidR="00533707" w:rsidRPr="00533707">
        <w:rPr>
          <w:rFonts w:ascii="Courier" w:hAnsi="Courier" w:cs="Times New Roman"/>
          <w:b/>
          <w:sz w:val="18"/>
          <w:szCs w:val="18"/>
        </w:rPr>
        <w:t>Table</w:t>
      </w:r>
      <w:r w:rsidR="00BC5280" w:rsidRPr="00533707">
        <w:rPr>
          <w:rFonts w:ascii="Courier" w:hAnsi="Courier" w:cs="Times New Roman"/>
          <w:b/>
          <w:sz w:val="18"/>
          <w:szCs w:val="18"/>
        </w:rPr>
        <w:t xml:space="preserve">. Repeat sequences in the </w:t>
      </w:r>
      <w:r w:rsidR="00BC5280" w:rsidRPr="00533707">
        <w:rPr>
          <w:rFonts w:ascii="Courier" w:hAnsi="Courier" w:cs="Times New Roman"/>
          <w:b/>
          <w:i/>
          <w:sz w:val="18"/>
          <w:szCs w:val="18"/>
        </w:rPr>
        <w:t>Coniothyrium glycines</w:t>
      </w:r>
      <w:r w:rsidR="00BC5280" w:rsidRPr="00533707">
        <w:rPr>
          <w:rFonts w:ascii="Courier" w:hAnsi="Courier" w:cs="Times New Roman"/>
          <w:b/>
          <w:sz w:val="18"/>
          <w:szCs w:val="18"/>
        </w:rPr>
        <w:t xml:space="preserve"> mitochondrial genome.</w:t>
      </w:r>
    </w:p>
    <w:p w14:paraId="362BC2CA" w14:textId="77777777" w:rsidR="00BC5280" w:rsidRDefault="00BC5280" w:rsidP="00623186">
      <w:pPr>
        <w:tabs>
          <w:tab w:val="left" w:pos="1440"/>
          <w:tab w:val="left" w:pos="1872"/>
          <w:tab w:val="left" w:pos="8928"/>
        </w:tabs>
        <w:jc w:val="center"/>
        <w:rPr>
          <w:rFonts w:ascii="Courier" w:hAnsi="Courier" w:cs="Times New Roman"/>
          <w:sz w:val="18"/>
          <w:szCs w:val="18"/>
        </w:rPr>
      </w:pPr>
    </w:p>
    <w:p w14:paraId="6B6F9222" w14:textId="77777777" w:rsidR="00CA713F" w:rsidRPr="00623186" w:rsidRDefault="00367F03" w:rsidP="00623186">
      <w:pPr>
        <w:tabs>
          <w:tab w:val="left" w:pos="1440"/>
          <w:tab w:val="left" w:pos="1872"/>
          <w:tab w:val="left" w:pos="8928"/>
        </w:tabs>
        <w:jc w:val="center"/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Tandem repeats</w:t>
      </w:r>
    </w:p>
    <w:p w14:paraId="3BFCEE98" w14:textId="11762BC6" w:rsidR="00623186" w:rsidRDefault="00623186" w:rsidP="00BC5280">
      <w:pPr>
        <w:pBdr>
          <w:top w:val="single" w:sz="4" w:space="1" w:color="auto"/>
          <w:bottom w:val="single" w:sz="4" w:space="1" w:color="auto"/>
        </w:pBdr>
        <w:tabs>
          <w:tab w:val="left" w:pos="1152"/>
          <w:tab w:val="left" w:pos="1872"/>
          <w:tab w:val="left" w:pos="8928"/>
        </w:tabs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ab/>
      </w:r>
      <w:r w:rsidR="00BC5280">
        <w:rPr>
          <w:rFonts w:ascii="Courier" w:hAnsi="Courier" w:cs="Times New Roman"/>
          <w:sz w:val="18"/>
          <w:szCs w:val="18"/>
        </w:rPr>
        <w:t xml:space="preserve"> </w:t>
      </w:r>
      <w:r>
        <w:rPr>
          <w:rFonts w:ascii="Courier" w:hAnsi="Courier" w:cs="Times New Roman"/>
          <w:sz w:val="18"/>
          <w:szCs w:val="18"/>
        </w:rPr>
        <w:t>Period</w:t>
      </w:r>
    </w:p>
    <w:p w14:paraId="32461BF6" w14:textId="7D79F449" w:rsidR="00367F03" w:rsidRPr="00623186" w:rsidRDefault="00367F03" w:rsidP="00BC5280">
      <w:pPr>
        <w:pBdr>
          <w:top w:val="single" w:sz="4" w:space="1" w:color="auto"/>
          <w:bottom w:val="single" w:sz="4" w:space="1" w:color="auto"/>
        </w:pBdr>
        <w:tabs>
          <w:tab w:val="left" w:pos="1440"/>
          <w:tab w:val="left" w:pos="2160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 xml:space="preserve">Location  </w:t>
      </w:r>
      <w:r w:rsidR="00BC5280">
        <w:rPr>
          <w:rFonts w:ascii="Courier" w:hAnsi="Courier" w:cs="Times New Roman"/>
          <w:sz w:val="18"/>
          <w:szCs w:val="18"/>
        </w:rPr>
        <w:t xml:space="preserve">   </w:t>
      </w:r>
      <w:r w:rsidR="00623186">
        <w:rPr>
          <w:rFonts w:ascii="Courier" w:hAnsi="Courier" w:cs="Times New Roman"/>
          <w:sz w:val="18"/>
          <w:szCs w:val="18"/>
        </w:rPr>
        <w:t>size</w:t>
      </w:r>
      <w:r w:rsidR="00623186">
        <w:rPr>
          <w:rFonts w:ascii="Courier" w:hAnsi="Courier" w:cs="Times New Roman"/>
          <w:sz w:val="18"/>
          <w:szCs w:val="18"/>
        </w:rPr>
        <w:tab/>
      </w:r>
      <w:r w:rsidR="00BC5280">
        <w:rPr>
          <w:rFonts w:ascii="Courier" w:hAnsi="Courier" w:cs="Times New Roman"/>
          <w:sz w:val="18"/>
          <w:szCs w:val="18"/>
        </w:rPr>
        <w:t xml:space="preserve">     </w:t>
      </w:r>
      <w:r w:rsidR="00623186" w:rsidRPr="00623186">
        <w:rPr>
          <w:rFonts w:ascii="Courier" w:hAnsi="Courier" w:cs="Times New Roman"/>
          <w:sz w:val="18"/>
          <w:szCs w:val="18"/>
        </w:rPr>
        <w:t xml:space="preserve">Consensus </w:t>
      </w:r>
      <w:proofErr w:type="gramStart"/>
      <w:r w:rsidR="00623186">
        <w:rPr>
          <w:rFonts w:ascii="Courier" w:hAnsi="Courier" w:cs="Times New Roman"/>
          <w:sz w:val="18"/>
          <w:szCs w:val="18"/>
        </w:rPr>
        <w:t>pattern</w:t>
      </w:r>
      <w:proofErr w:type="gramEnd"/>
      <w:r w:rsid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Copy</w:t>
      </w:r>
    </w:p>
    <w:p w14:paraId="46AB7EB7" w14:textId="1C2CB2AE" w:rsidR="00367F03" w:rsidRPr="00623186" w:rsidRDefault="00367F03" w:rsidP="00BC5280">
      <w:pPr>
        <w:tabs>
          <w:tab w:val="left" w:pos="1440"/>
          <w:tab w:val="left" w:pos="1872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 xml:space="preserve">12563-12682 </w:t>
      </w:r>
      <w:r w:rsidR="00623186">
        <w:rPr>
          <w:rFonts w:ascii="Courier" w:hAnsi="Courier" w:cs="Times New Roman"/>
          <w:sz w:val="18"/>
          <w:szCs w:val="18"/>
        </w:rPr>
        <w:tab/>
      </w:r>
      <w:r w:rsidR="00623186" w:rsidRPr="00623186">
        <w:rPr>
          <w:rFonts w:ascii="Courier" w:hAnsi="Courier" w:cs="Times New Roman"/>
          <w:sz w:val="18"/>
          <w:szCs w:val="18"/>
        </w:rPr>
        <w:t>56</w:t>
      </w:r>
      <w:r w:rsidR="00623186" w:rsidRPr="00623186">
        <w:rPr>
          <w:rFonts w:ascii="Courier" w:hAnsi="Courier" w:cs="Times New Roman"/>
          <w:sz w:val="18"/>
          <w:szCs w:val="18"/>
        </w:rPr>
        <w:tab/>
      </w:r>
      <w:r w:rsidRPr="00367F03">
        <w:rPr>
          <w:rFonts w:ascii="Courier" w:hAnsi="Courier" w:cs="Times New Roman"/>
          <w:sz w:val="18"/>
          <w:szCs w:val="18"/>
        </w:rPr>
        <w:t>TAGAGTATATAATGCACTTTTGGGTTATGGGTATAATAACTTTTGTTTTGAGATAT</w:t>
      </w:r>
      <w:r w:rsidR="00623186"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2.1</w:t>
      </w:r>
    </w:p>
    <w:p w14:paraId="3C28FDDC" w14:textId="65762727" w:rsidR="00367F03" w:rsidRPr="00623186" w:rsidRDefault="00367F03" w:rsidP="00BC5280">
      <w:pPr>
        <w:tabs>
          <w:tab w:val="left" w:pos="1440"/>
          <w:tab w:val="left" w:pos="1872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2580-12668</w:t>
      </w:r>
      <w:r w:rsidRPr="00623186">
        <w:rPr>
          <w:rFonts w:ascii="Courier" w:hAnsi="Courier" w:cs="Times New Roman"/>
          <w:sz w:val="18"/>
          <w:szCs w:val="18"/>
        </w:rPr>
        <w:tab/>
        <w:t>28</w:t>
      </w:r>
      <w:r w:rsidRPr="00623186">
        <w:rPr>
          <w:rFonts w:ascii="Courier" w:hAnsi="Courier" w:cs="Times New Roman"/>
          <w:sz w:val="18"/>
          <w:szCs w:val="18"/>
        </w:rPr>
        <w:tab/>
        <w:t>TTTTGGGTTATGGGTATAATAACTTTTG</w:t>
      </w:r>
      <w:r w:rsidR="006652A7" w:rsidRPr="00623186">
        <w:rPr>
          <w:rFonts w:ascii="Courier" w:hAnsi="Courier" w:cs="Times New Roman"/>
          <w:sz w:val="18"/>
          <w:szCs w:val="18"/>
        </w:rPr>
        <w:tab/>
      </w:r>
      <w:r w:rsidR="00623186">
        <w:rPr>
          <w:rFonts w:ascii="Courier" w:hAnsi="Courier" w:cs="Times New Roman"/>
          <w:sz w:val="18"/>
          <w:szCs w:val="18"/>
        </w:rPr>
        <w:tab/>
      </w:r>
      <w:r w:rsidR="00623186">
        <w:rPr>
          <w:rFonts w:ascii="Courier" w:hAnsi="Courier" w:cs="Times New Roman"/>
          <w:sz w:val="18"/>
          <w:szCs w:val="18"/>
        </w:rPr>
        <w:tab/>
      </w:r>
      <w:r w:rsidR="00623186">
        <w:rPr>
          <w:rFonts w:ascii="Courier" w:hAnsi="Courier" w:cs="Times New Roman"/>
          <w:sz w:val="18"/>
          <w:szCs w:val="18"/>
        </w:rPr>
        <w:tab/>
      </w:r>
      <w:r w:rsid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3.2</w:t>
      </w:r>
    </w:p>
    <w:p w14:paraId="0B9FB06D" w14:textId="4D2FD901" w:rsidR="00367F03" w:rsidRPr="00623186" w:rsidRDefault="00367F03" w:rsidP="00BC5280">
      <w:pPr>
        <w:tabs>
          <w:tab w:val="left" w:pos="1440"/>
          <w:tab w:val="left" w:pos="1872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6204-16249</w:t>
      </w:r>
      <w:r w:rsidRPr="00623186">
        <w:rPr>
          <w:rFonts w:ascii="Courier" w:hAnsi="Courier" w:cs="Times New Roman"/>
          <w:sz w:val="18"/>
          <w:szCs w:val="18"/>
        </w:rPr>
        <w:tab/>
        <w:t>14</w:t>
      </w:r>
      <w:r w:rsidRPr="00623186">
        <w:rPr>
          <w:rFonts w:ascii="Courier" w:hAnsi="Courier" w:cs="Times New Roman"/>
          <w:sz w:val="18"/>
          <w:szCs w:val="18"/>
        </w:rPr>
        <w:tab/>
        <w:t>ATAGTAAATTATTA</w:t>
      </w:r>
      <w:r w:rsidR="006652A7"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3.3</w:t>
      </w:r>
    </w:p>
    <w:p w14:paraId="083FEE5D" w14:textId="2B5C7035" w:rsidR="00367F03" w:rsidRPr="00623186" w:rsidRDefault="006652A7" w:rsidP="00BC5280">
      <w:pPr>
        <w:tabs>
          <w:tab w:val="left" w:pos="1440"/>
          <w:tab w:val="left" w:pos="1872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75422-75547</w:t>
      </w:r>
      <w:r w:rsidRPr="00623186">
        <w:rPr>
          <w:rFonts w:ascii="Courier" w:hAnsi="Courier" w:cs="Times New Roman"/>
          <w:sz w:val="18"/>
          <w:szCs w:val="18"/>
        </w:rPr>
        <w:tab/>
        <w:t>62</w:t>
      </w:r>
      <w:r w:rsidR="00470522" w:rsidRPr="00623186">
        <w:rPr>
          <w:rFonts w:ascii="Courier" w:hAnsi="Courier" w:cs="Times New Roman"/>
          <w:sz w:val="18"/>
          <w:szCs w:val="18"/>
        </w:rPr>
        <w:tab/>
      </w:r>
      <w:r w:rsidR="00367F03" w:rsidRPr="00623186">
        <w:rPr>
          <w:rFonts w:ascii="Courier" w:hAnsi="Courier" w:cs="Times New Roman"/>
          <w:sz w:val="18"/>
          <w:szCs w:val="18"/>
        </w:rPr>
        <w:t xml:space="preserve">TAAAAAGAAATAATCTTACCGGGATCTTATATCACTAAGTAAAACATTCACCTACAAAAGTTA </w:t>
      </w:r>
      <w:r w:rsidR="00623186">
        <w:rPr>
          <w:rFonts w:ascii="Courier" w:hAnsi="Courier" w:cs="Times New Roman"/>
          <w:sz w:val="18"/>
          <w:szCs w:val="18"/>
        </w:rPr>
        <w:tab/>
      </w:r>
      <w:r w:rsidR="00367F03" w:rsidRPr="00623186">
        <w:rPr>
          <w:rFonts w:ascii="Courier" w:hAnsi="Courier" w:cs="Times New Roman"/>
          <w:sz w:val="18"/>
          <w:szCs w:val="18"/>
        </w:rPr>
        <w:t>2</w:t>
      </w:r>
      <w:r w:rsidR="00623186">
        <w:rPr>
          <w:rFonts w:ascii="Courier" w:hAnsi="Courier" w:cs="Times New Roman"/>
          <w:sz w:val="18"/>
          <w:szCs w:val="18"/>
        </w:rPr>
        <w:t>.0</w:t>
      </w:r>
    </w:p>
    <w:p w14:paraId="17A81212" w14:textId="3FBE121F" w:rsidR="00367F03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856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89132-89168</w:t>
      </w:r>
      <w:r w:rsidRPr="00623186">
        <w:rPr>
          <w:rFonts w:ascii="Courier" w:hAnsi="Courier" w:cs="Times New Roman"/>
          <w:sz w:val="18"/>
          <w:szCs w:val="18"/>
        </w:rPr>
        <w:tab/>
        <w:t>16</w:t>
      </w:r>
      <w:r w:rsidRPr="00623186">
        <w:rPr>
          <w:rFonts w:ascii="Courier" w:hAnsi="Courier" w:cs="Times New Roman"/>
          <w:sz w:val="18"/>
          <w:szCs w:val="18"/>
        </w:rPr>
        <w:tab/>
        <w:t>CATATAAATATGGTTA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2.3</w:t>
      </w:r>
    </w:p>
    <w:p w14:paraId="79329814" w14:textId="117BE8A7" w:rsidR="006652A7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856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89897-89952</w:t>
      </w:r>
      <w:r w:rsidRPr="00623186">
        <w:rPr>
          <w:rFonts w:ascii="Courier" w:hAnsi="Courier" w:cs="Times New Roman"/>
          <w:sz w:val="18"/>
          <w:szCs w:val="18"/>
        </w:rPr>
        <w:tab/>
        <w:t>19</w:t>
      </w:r>
      <w:r w:rsidRPr="00623186">
        <w:rPr>
          <w:rFonts w:ascii="Courier" w:hAnsi="Courier" w:cs="Times New Roman"/>
          <w:sz w:val="18"/>
          <w:szCs w:val="18"/>
        </w:rPr>
        <w:tab/>
        <w:t>TTTCTTTATCTTTTACTTA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2.9</w:t>
      </w:r>
    </w:p>
    <w:p w14:paraId="3A5DCC7B" w14:textId="1E39D15D" w:rsidR="006652A7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856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4450-94056</w:t>
      </w:r>
      <w:r w:rsidRPr="00623186">
        <w:rPr>
          <w:rFonts w:ascii="Courier" w:hAnsi="Courier" w:cs="Times New Roman"/>
          <w:sz w:val="18"/>
          <w:szCs w:val="18"/>
        </w:rPr>
        <w:tab/>
        <w:t>23</w:t>
      </w:r>
      <w:r w:rsidRPr="00623186">
        <w:rPr>
          <w:rFonts w:ascii="Courier" w:hAnsi="Courier" w:cs="Times New Roman"/>
          <w:sz w:val="18"/>
          <w:szCs w:val="18"/>
        </w:rPr>
        <w:tab/>
        <w:t>TATTTAATCATACACATAAAATG</w:t>
      </w:r>
      <w:r w:rsidRPr="00623186">
        <w:rPr>
          <w:rFonts w:ascii="Courier" w:hAnsi="Courier" w:cs="Times New Roman"/>
          <w:sz w:val="18"/>
          <w:szCs w:val="18"/>
        </w:rPr>
        <w:tab/>
        <w:t>2.5</w:t>
      </w:r>
    </w:p>
    <w:p w14:paraId="5049C4BC" w14:textId="59F76F36" w:rsidR="006652A7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6536-96</w:t>
      </w:r>
      <w:r w:rsidR="00E25118" w:rsidRPr="00623186">
        <w:rPr>
          <w:rFonts w:ascii="Courier" w:hAnsi="Courier" w:cs="Times New Roman"/>
          <w:sz w:val="18"/>
          <w:szCs w:val="18"/>
        </w:rPr>
        <w:t>585</w:t>
      </w:r>
      <w:r w:rsidRPr="00623186">
        <w:rPr>
          <w:rFonts w:ascii="Courier" w:hAnsi="Courier" w:cs="Times New Roman"/>
          <w:sz w:val="18"/>
          <w:szCs w:val="18"/>
        </w:rPr>
        <w:tab/>
        <w:t>18</w:t>
      </w:r>
      <w:r w:rsidRPr="00623186">
        <w:rPr>
          <w:rFonts w:ascii="Courier" w:hAnsi="Courier" w:cs="Times New Roman"/>
          <w:sz w:val="18"/>
          <w:szCs w:val="18"/>
        </w:rPr>
        <w:tab/>
        <w:t>GTTATAGTTTAACATAC</w:t>
      </w:r>
      <w:r w:rsidRPr="00623186">
        <w:rPr>
          <w:rFonts w:ascii="Courier" w:hAnsi="Courier" w:cs="Times New Roman"/>
          <w:sz w:val="18"/>
          <w:szCs w:val="18"/>
        </w:rPr>
        <w:tab/>
        <w:t>2.8</w:t>
      </w:r>
    </w:p>
    <w:p w14:paraId="4CFD510E" w14:textId="43FE111D" w:rsidR="006652A7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856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8188-98275</w:t>
      </w:r>
      <w:r w:rsidRPr="00623186">
        <w:rPr>
          <w:rFonts w:ascii="Courier" w:hAnsi="Courier" w:cs="Times New Roman"/>
          <w:sz w:val="18"/>
          <w:szCs w:val="18"/>
        </w:rPr>
        <w:tab/>
        <w:t>18</w:t>
      </w:r>
      <w:r w:rsidRPr="00623186">
        <w:rPr>
          <w:rFonts w:ascii="Courier" w:hAnsi="Courier" w:cs="Times New Roman"/>
          <w:sz w:val="18"/>
          <w:szCs w:val="18"/>
        </w:rPr>
        <w:tab/>
        <w:t>TTCTATTTTTATAGATCT</w:t>
      </w:r>
      <w:r w:rsidRPr="00623186">
        <w:rPr>
          <w:rFonts w:ascii="Courier" w:hAnsi="Courier" w:cs="Times New Roman"/>
          <w:sz w:val="18"/>
          <w:szCs w:val="18"/>
        </w:rPr>
        <w:tab/>
        <w:t>4.9</w:t>
      </w:r>
    </w:p>
    <w:p w14:paraId="00FAF47C" w14:textId="4D2C3338" w:rsidR="00A83915" w:rsidRPr="00BC5280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856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8190-98292</w:t>
      </w:r>
      <w:r w:rsidRPr="00623186">
        <w:rPr>
          <w:rFonts w:ascii="Courier" w:hAnsi="Courier" w:cs="Times New Roman"/>
          <w:sz w:val="18"/>
          <w:szCs w:val="18"/>
        </w:rPr>
        <w:tab/>
        <w:t>54</w:t>
      </w:r>
      <w:r w:rsidRPr="00623186">
        <w:rPr>
          <w:rFonts w:ascii="Courier" w:hAnsi="Courier" w:cs="Times New Roman"/>
          <w:sz w:val="18"/>
          <w:szCs w:val="18"/>
        </w:rPr>
        <w:tab/>
      </w:r>
      <w:r w:rsidR="00E25118" w:rsidRPr="00623186">
        <w:rPr>
          <w:rFonts w:ascii="Courier" w:hAnsi="Courier" w:cs="Times New Roman"/>
          <w:sz w:val="18"/>
          <w:szCs w:val="18"/>
        </w:rPr>
        <w:t>CTATTTTTATAGATATTTCTATTTTTATAGATAGGTCTATTATTATATATCTTC</w:t>
      </w:r>
      <w:r w:rsidR="00E25118"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>1.9</w:t>
      </w:r>
    </w:p>
    <w:p w14:paraId="62736BC9" w14:textId="77777777" w:rsidR="00A83915" w:rsidRPr="00623186" w:rsidRDefault="00A83915" w:rsidP="00623186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928"/>
        </w:tabs>
        <w:rPr>
          <w:rFonts w:ascii="Courier" w:hAnsi="Courier" w:cs="Times New Roman"/>
          <w:sz w:val="18"/>
          <w:szCs w:val="18"/>
        </w:rPr>
      </w:pPr>
    </w:p>
    <w:p w14:paraId="2C550726" w14:textId="0B1CF246" w:rsidR="006652A7" w:rsidRPr="00623186" w:rsidRDefault="004F7FB8" w:rsidP="00BC5280">
      <w:pPr>
        <w:pStyle w:val="HTMLPreformatted"/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1872"/>
          <w:tab w:val="left" w:pos="8928"/>
        </w:tabs>
        <w:jc w:val="center"/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Palindromes</w:t>
      </w:r>
    </w:p>
    <w:p w14:paraId="70870D44" w14:textId="666133C5" w:rsidR="004F7FB8" w:rsidRPr="00623186" w:rsidRDefault="00BC5280" w:rsidP="00BC5280">
      <w:pPr>
        <w:pStyle w:val="HTMLPreformatted"/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Location</w:t>
      </w:r>
      <w:r>
        <w:rPr>
          <w:rFonts w:ascii="Courier" w:hAnsi="Courier" w:cs="Times New Roman"/>
          <w:sz w:val="18"/>
          <w:szCs w:val="18"/>
        </w:rPr>
        <w:tab/>
        <w:t>Size</w:t>
      </w:r>
      <w:r>
        <w:rPr>
          <w:rFonts w:ascii="Courier" w:hAnsi="Courier" w:cs="Times New Roman"/>
          <w:sz w:val="18"/>
          <w:szCs w:val="18"/>
        </w:rPr>
        <w:tab/>
      </w:r>
      <w:r w:rsidR="004F7FB8" w:rsidRPr="00623186">
        <w:rPr>
          <w:rFonts w:ascii="Courier" w:hAnsi="Courier" w:cs="Times New Roman"/>
          <w:sz w:val="18"/>
          <w:szCs w:val="18"/>
        </w:rPr>
        <w:t>Sequence</w:t>
      </w:r>
    </w:p>
    <w:p w14:paraId="053FEC24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0935-10944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taaaaaaaaa</w:t>
      </w:r>
    </w:p>
    <w:p w14:paraId="41F4426F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caps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0956-10947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attttttttt</w:t>
      </w:r>
    </w:p>
    <w:p w14:paraId="52A56587" w14:textId="06D577E8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3281-13290</w:t>
      </w:r>
      <w:r w:rsidRPr="00623186">
        <w:rPr>
          <w:rFonts w:ascii="Courier" w:hAnsi="Courier" w:cs="Times New Roman"/>
          <w:caps/>
          <w:sz w:val="18"/>
          <w:szCs w:val="18"/>
        </w:rPr>
        <w:tab/>
        <w:t>10</w:t>
      </w:r>
      <w:r w:rsidRPr="00623186">
        <w:rPr>
          <w:rFonts w:ascii="Courier" w:hAnsi="Courier" w:cs="Times New Roman"/>
          <w:caps/>
          <w:sz w:val="18"/>
          <w:szCs w:val="18"/>
        </w:rPr>
        <w:tab/>
        <w:t>aaaatatttt</w:t>
      </w:r>
    </w:p>
    <w:p w14:paraId="5C22BAF6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3355-13346</w:t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ttttataaaa</w:t>
      </w:r>
    </w:p>
    <w:p w14:paraId="54D3A821" w14:textId="694B3FA4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6528-16538</w:t>
      </w:r>
      <w:r w:rsidRPr="00623186">
        <w:rPr>
          <w:rFonts w:ascii="Courier" w:hAnsi="Courier" w:cs="Times New Roman"/>
          <w:caps/>
          <w:sz w:val="18"/>
          <w:szCs w:val="18"/>
        </w:rPr>
        <w:tab/>
        <w:t>11</w:t>
      </w:r>
      <w:r w:rsidRPr="00623186">
        <w:rPr>
          <w:rFonts w:ascii="Courier" w:hAnsi="Courier" w:cs="Times New Roman"/>
          <w:caps/>
          <w:sz w:val="18"/>
          <w:szCs w:val="18"/>
        </w:rPr>
        <w:tab/>
        <w:t>taaaaagcata</w:t>
      </w:r>
    </w:p>
    <w:p w14:paraId="7F920B19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6561-16551</w:t>
      </w:r>
      <w:r w:rsidRPr="00623186">
        <w:rPr>
          <w:rFonts w:ascii="Courier" w:hAnsi="Courier" w:cs="Times New Roman"/>
          <w:caps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ab/>
        <w:t>atttttcgtat</w:t>
      </w:r>
    </w:p>
    <w:p w14:paraId="267261D7" w14:textId="6CBC1AEF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40046-40055</w:t>
      </w:r>
      <w:r w:rsidRPr="00623186">
        <w:rPr>
          <w:rFonts w:ascii="Courier" w:hAnsi="Courier" w:cs="Times New Roman"/>
          <w:caps/>
          <w:sz w:val="18"/>
          <w:szCs w:val="18"/>
        </w:rPr>
        <w:tab/>
        <w:t>10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aaaaatatct</w:t>
      </w:r>
    </w:p>
    <w:p w14:paraId="16C65662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caps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40142-40133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tttttataga</w:t>
      </w:r>
    </w:p>
    <w:p w14:paraId="07623013" w14:textId="7F2410FB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53535-53544</w:t>
      </w:r>
      <w:r w:rsidRPr="00623186">
        <w:rPr>
          <w:rFonts w:ascii="Courier" w:hAnsi="Courier" w:cs="Times New Roman"/>
          <w:caps/>
          <w:sz w:val="18"/>
          <w:szCs w:val="18"/>
        </w:rPr>
        <w:tab/>
        <w:t>10</w:t>
      </w:r>
      <w:r w:rsidRPr="00623186">
        <w:rPr>
          <w:rFonts w:ascii="Courier" w:hAnsi="Courier" w:cs="Times New Roman"/>
          <w:caps/>
          <w:sz w:val="18"/>
          <w:szCs w:val="18"/>
        </w:rPr>
        <w:tab/>
        <w:t>cggggggggg</w:t>
      </w:r>
    </w:p>
    <w:p w14:paraId="54CBFC17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53584-53575</w:t>
      </w:r>
      <w:r w:rsidRPr="00623186">
        <w:rPr>
          <w:rFonts w:ascii="Courier" w:hAnsi="Courier" w:cs="Times New Roman"/>
          <w:caps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ab/>
        <w:t>gccccccccc</w:t>
      </w:r>
    </w:p>
    <w:p w14:paraId="5CDB0D03" w14:textId="622316C3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64805-64814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ttttatttaa</w:t>
      </w:r>
    </w:p>
    <w:p w14:paraId="5776A6B4" w14:textId="4C82126E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64877-64868</w:t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aaaataaatt</w:t>
      </w:r>
    </w:p>
    <w:p w14:paraId="04B1B6C7" w14:textId="327F512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64972-64981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atctatttat</w:t>
      </w:r>
    </w:p>
    <w:p w14:paraId="3D92A58E" w14:textId="7777777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65027-65018</w:t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tagataaata</w:t>
      </w:r>
    </w:p>
    <w:p w14:paraId="745DA3F6" w14:textId="1604A267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73527-73538</w:t>
      </w:r>
      <w:r w:rsidRPr="00623186">
        <w:rPr>
          <w:rFonts w:ascii="Courier" w:hAnsi="Courier" w:cs="Times New Roman"/>
          <w:sz w:val="18"/>
          <w:szCs w:val="18"/>
        </w:rPr>
        <w:tab/>
        <w:t>12</w:t>
      </w:r>
      <w:r w:rsidR="00E25118" w:rsidRPr="00623186">
        <w:rPr>
          <w:rFonts w:ascii="Courier" w:hAnsi="Courier" w:cs="Times New Roman"/>
          <w:sz w:val="18"/>
          <w:szCs w:val="18"/>
        </w:rPr>
        <w:tab/>
      </w:r>
      <w:r w:rsidR="00E25118" w:rsidRPr="00623186">
        <w:rPr>
          <w:rFonts w:ascii="Courier" w:hAnsi="Courier" w:cs="Times New Roman"/>
          <w:caps/>
          <w:sz w:val="18"/>
          <w:szCs w:val="18"/>
        </w:rPr>
        <w:t>attaaaaagtat</w:t>
      </w:r>
    </w:p>
    <w:p w14:paraId="24F9A844" w14:textId="2EA3C04D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73551-73540</w:t>
      </w:r>
      <w:r w:rsidR="00E25118" w:rsidRPr="00623186">
        <w:rPr>
          <w:rFonts w:ascii="Courier" w:hAnsi="Courier" w:cs="Times New Roman"/>
          <w:sz w:val="18"/>
          <w:szCs w:val="18"/>
        </w:rPr>
        <w:tab/>
      </w:r>
      <w:r w:rsidR="00E25118" w:rsidRPr="00623186">
        <w:rPr>
          <w:rFonts w:ascii="Courier" w:hAnsi="Courier" w:cs="Times New Roman"/>
          <w:sz w:val="18"/>
          <w:szCs w:val="18"/>
        </w:rPr>
        <w:tab/>
      </w:r>
      <w:r w:rsidR="00E25118" w:rsidRPr="00623186">
        <w:rPr>
          <w:rFonts w:ascii="Courier" w:hAnsi="Courier" w:cs="Times New Roman"/>
          <w:caps/>
          <w:sz w:val="18"/>
          <w:szCs w:val="18"/>
        </w:rPr>
        <w:t>taatttttcata</w:t>
      </w:r>
    </w:p>
    <w:p w14:paraId="13680F0C" w14:textId="6D999C16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75313-75322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tttcttttt</w:t>
      </w:r>
    </w:p>
    <w:p w14:paraId="067B624A" w14:textId="1901F59A" w:rsidR="002D48A7" w:rsidRPr="00623186" w:rsidRDefault="002D48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75432-75423</w:t>
      </w:r>
      <w:r w:rsidR="00E25118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aaagaaaaa</w:t>
      </w:r>
    </w:p>
    <w:p w14:paraId="493994F8" w14:textId="33B5BE24" w:rsidR="002D48A7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0961-90971</w:t>
      </w:r>
      <w:r w:rsidRPr="00623186">
        <w:rPr>
          <w:rFonts w:ascii="Courier" w:hAnsi="Courier" w:cs="Times New Roman"/>
          <w:sz w:val="18"/>
          <w:szCs w:val="18"/>
        </w:rPr>
        <w:tab/>
        <w:t>1</w:t>
      </w:r>
      <w:r w:rsidR="00A83915" w:rsidRPr="00623186">
        <w:rPr>
          <w:rFonts w:ascii="Courier" w:hAnsi="Courier" w:cs="Times New Roman"/>
          <w:sz w:val="18"/>
          <w:szCs w:val="18"/>
        </w:rPr>
        <w:t>1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ttattatata</w:t>
      </w:r>
    </w:p>
    <w:p w14:paraId="335F18A3" w14:textId="34AB4AF6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0984-90974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aataatatat</w:t>
      </w:r>
    </w:p>
    <w:p w14:paraId="6FBCADD4" w14:textId="7DAE860C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3191-93201</w:t>
      </w:r>
      <w:r w:rsidRPr="00623186">
        <w:rPr>
          <w:rFonts w:ascii="Courier" w:hAnsi="Courier" w:cs="Times New Roman"/>
          <w:sz w:val="18"/>
          <w:szCs w:val="18"/>
        </w:rPr>
        <w:tab/>
        <w:t>11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aaaaaaaaaa</w:t>
      </w:r>
    </w:p>
    <w:p w14:paraId="375174AA" w14:textId="2591DCC2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3287-93277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tttttttttt</w:t>
      </w:r>
    </w:p>
    <w:p w14:paraId="3575808D" w14:textId="55063AB7" w:rsidR="002D48A7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4446-94455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taatattta</w:t>
      </w:r>
    </w:p>
    <w:p w14:paraId="118FEA47" w14:textId="7D83DFF3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4539-94530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attataaat</w:t>
      </w:r>
    </w:p>
    <w:p w14:paraId="088765E4" w14:textId="5D900DA5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4959-94968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ttattaaca</w:t>
      </w:r>
    </w:p>
    <w:p w14:paraId="718B252C" w14:textId="42EA9DF5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5034-95025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aataattgt</w:t>
      </w:r>
    </w:p>
    <w:p w14:paraId="51F7CEC7" w14:textId="758422E4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5010-95019</w:t>
      </w:r>
      <w:r w:rsidRPr="00623186">
        <w:rPr>
          <w:rFonts w:ascii="Courier" w:hAnsi="Courier" w:cs="Times New Roman"/>
          <w:sz w:val="18"/>
          <w:szCs w:val="18"/>
        </w:rPr>
        <w:tab/>
        <w:t>10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ttttttaat</w:t>
      </w:r>
    </w:p>
    <w:p w14:paraId="505F53EA" w14:textId="22EE2C6F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5092-95083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aaaaaatta</w:t>
      </w:r>
    </w:p>
    <w:p w14:paraId="7F8A8DD9" w14:textId="2358B9AA" w:rsidR="00E25118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6596-96610</w:t>
      </w:r>
      <w:r w:rsidRPr="00623186">
        <w:rPr>
          <w:rFonts w:ascii="Courier" w:hAnsi="Courier" w:cs="Times New Roman"/>
          <w:sz w:val="18"/>
          <w:szCs w:val="18"/>
        </w:rPr>
        <w:tab/>
        <w:t>1</w:t>
      </w:r>
      <w:r w:rsidR="00A83915" w:rsidRPr="00623186">
        <w:rPr>
          <w:rFonts w:ascii="Courier" w:hAnsi="Courier" w:cs="Times New Roman"/>
          <w:sz w:val="18"/>
          <w:szCs w:val="18"/>
        </w:rPr>
        <w:t>5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tatttcattttaata</w:t>
      </w:r>
    </w:p>
    <w:p w14:paraId="3829CD68" w14:textId="75B573E6" w:rsidR="002D48A7" w:rsidRPr="00623186" w:rsidRDefault="00E2511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96636-96622</w:t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sz w:val="18"/>
          <w:szCs w:val="18"/>
        </w:rPr>
        <w:tab/>
      </w:r>
      <w:r w:rsidR="00A83915" w:rsidRPr="00623186">
        <w:rPr>
          <w:rFonts w:ascii="Courier" w:hAnsi="Courier" w:cs="Times New Roman"/>
          <w:caps/>
          <w:sz w:val="18"/>
          <w:szCs w:val="18"/>
        </w:rPr>
        <w:t>ataaagtaaaattat</w:t>
      </w:r>
    </w:p>
    <w:p w14:paraId="23CEACEE" w14:textId="0052CDD1" w:rsidR="004F7FB8" w:rsidRPr="00623186" w:rsidRDefault="004F7FB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</w:p>
    <w:p w14:paraId="5C83882F" w14:textId="77777777" w:rsidR="00BC5280" w:rsidRPr="00623186" w:rsidRDefault="00BC5280" w:rsidP="00BC5280">
      <w:pPr>
        <w:pStyle w:val="HTMLPreformatted"/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jc w:val="center"/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Inverted repeats</w:t>
      </w:r>
    </w:p>
    <w:p w14:paraId="3D0C512F" w14:textId="77777777" w:rsidR="00BC5280" w:rsidRPr="00623186" w:rsidRDefault="00BC5280" w:rsidP="00BC5280">
      <w:pPr>
        <w:pStyle w:val="HTMLPreformatted"/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Location</w:t>
      </w:r>
      <w:r w:rsidRPr="00623186">
        <w:rPr>
          <w:rFonts w:ascii="Courier" w:hAnsi="Courier" w:cs="Times New Roman"/>
          <w:sz w:val="18"/>
          <w:szCs w:val="18"/>
        </w:rPr>
        <w:tab/>
        <w:t>Matches Sequence</w:t>
      </w:r>
    </w:p>
    <w:p w14:paraId="1C935750" w14:textId="77777777" w:rsidR="00BC5280" w:rsidRPr="00623186" w:rsidRDefault="00BC5280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160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0657-10686</w:t>
      </w:r>
      <w:r w:rsidRPr="00623186">
        <w:rPr>
          <w:rFonts w:ascii="Courier" w:hAnsi="Courier" w:cs="Times New Roman"/>
          <w:sz w:val="18"/>
          <w:szCs w:val="18"/>
        </w:rPr>
        <w:tab/>
        <w:t>25/30</w:t>
      </w:r>
      <w:r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tcttatagattttttttgaaaacaacaaaa</w:t>
      </w:r>
    </w:p>
    <w:p w14:paraId="5B89465E" w14:textId="77777777" w:rsidR="00BC5280" w:rsidRPr="00623186" w:rsidRDefault="00BC5280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160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 w:cs="Times New Roman"/>
          <w:sz w:val="18"/>
          <w:szCs w:val="18"/>
        </w:rPr>
        <w:t>12074-12045</w:t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sz w:val="18"/>
          <w:szCs w:val="18"/>
        </w:rPr>
        <w:tab/>
      </w:r>
      <w:r w:rsidRPr="00623186">
        <w:rPr>
          <w:rFonts w:ascii="Courier" w:hAnsi="Courier" w:cs="Times New Roman"/>
          <w:caps/>
          <w:sz w:val="18"/>
          <w:szCs w:val="18"/>
        </w:rPr>
        <w:t>agaatttttaaaaaaaaactttgctgtttt</w:t>
      </w:r>
    </w:p>
    <w:p w14:paraId="4036A321" w14:textId="77777777" w:rsidR="004F7FB8" w:rsidRPr="00623186" w:rsidRDefault="004F7FB8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</w:p>
    <w:p w14:paraId="319D80DF" w14:textId="77777777" w:rsidR="006652A7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</w:p>
    <w:p w14:paraId="5F2D7458" w14:textId="77777777" w:rsidR="006652A7" w:rsidRPr="00623186" w:rsidRDefault="006652A7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</w:p>
    <w:p w14:paraId="25C9FD6E" w14:textId="77777777" w:rsidR="00367F03" w:rsidRPr="00623186" w:rsidRDefault="00367F03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</w:p>
    <w:p w14:paraId="510C23FA" w14:textId="77777777" w:rsidR="00367F03" w:rsidRPr="00623186" w:rsidRDefault="00367F03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/>
          <w:sz w:val="18"/>
          <w:szCs w:val="18"/>
        </w:rPr>
        <w:tab/>
      </w:r>
    </w:p>
    <w:p w14:paraId="59CCFE71" w14:textId="77777777" w:rsidR="00367F03" w:rsidRPr="00623186" w:rsidRDefault="00367F03" w:rsidP="00BC528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40"/>
          <w:tab w:val="left" w:pos="2016"/>
          <w:tab w:val="left" w:pos="8928"/>
        </w:tabs>
        <w:rPr>
          <w:rFonts w:ascii="Courier" w:hAnsi="Courier"/>
          <w:sz w:val="18"/>
          <w:szCs w:val="18"/>
        </w:rPr>
      </w:pPr>
      <w:r w:rsidRPr="00623186">
        <w:rPr>
          <w:rFonts w:ascii="Courier" w:hAnsi="Courier"/>
          <w:sz w:val="18"/>
          <w:szCs w:val="18"/>
        </w:rPr>
        <w:tab/>
      </w:r>
    </w:p>
    <w:p w14:paraId="284A1FFA" w14:textId="77777777" w:rsidR="00367F03" w:rsidRPr="00623186" w:rsidRDefault="00367F03" w:rsidP="00BC5280">
      <w:pPr>
        <w:tabs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</w:p>
    <w:p w14:paraId="3EB97504" w14:textId="77777777" w:rsidR="00367F03" w:rsidRPr="00367F03" w:rsidRDefault="00367F03" w:rsidP="00BC5280">
      <w:pPr>
        <w:tabs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</w:p>
    <w:p w14:paraId="6BCAE0F5" w14:textId="77777777" w:rsidR="00367F03" w:rsidRPr="00623186" w:rsidRDefault="00367F03" w:rsidP="00BC5280">
      <w:pPr>
        <w:tabs>
          <w:tab w:val="left" w:pos="1440"/>
          <w:tab w:val="left" w:pos="2016"/>
          <w:tab w:val="left" w:pos="8928"/>
        </w:tabs>
        <w:rPr>
          <w:rFonts w:ascii="Courier" w:hAnsi="Courier" w:cs="Times New Roman"/>
          <w:sz w:val="18"/>
          <w:szCs w:val="18"/>
        </w:rPr>
      </w:pPr>
    </w:p>
    <w:sectPr w:rsidR="00367F03" w:rsidRPr="00623186" w:rsidSect="007257B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F03"/>
    <w:rsid w:val="001346A7"/>
    <w:rsid w:val="001714EE"/>
    <w:rsid w:val="002A55DF"/>
    <w:rsid w:val="002D48A7"/>
    <w:rsid w:val="00306979"/>
    <w:rsid w:val="00313AE7"/>
    <w:rsid w:val="00367F03"/>
    <w:rsid w:val="004260F2"/>
    <w:rsid w:val="00470522"/>
    <w:rsid w:val="004F7FB8"/>
    <w:rsid w:val="00531EA7"/>
    <w:rsid w:val="00533707"/>
    <w:rsid w:val="00623186"/>
    <w:rsid w:val="006652A7"/>
    <w:rsid w:val="007257BD"/>
    <w:rsid w:val="00756C84"/>
    <w:rsid w:val="00A364C4"/>
    <w:rsid w:val="00A83915"/>
    <w:rsid w:val="00B177A9"/>
    <w:rsid w:val="00BC5280"/>
    <w:rsid w:val="00C06FE5"/>
    <w:rsid w:val="00C755B3"/>
    <w:rsid w:val="00D17F99"/>
    <w:rsid w:val="00E25118"/>
    <w:rsid w:val="00E42E42"/>
    <w:rsid w:val="00F1451F"/>
    <w:rsid w:val="00F87B57"/>
    <w:rsid w:val="00FA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19B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7F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7F0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S</dc:creator>
  <cp:keywords/>
  <dc:description/>
  <cp:lastModifiedBy>Stone, Christine</cp:lastModifiedBy>
  <cp:revision>4</cp:revision>
  <cp:lastPrinted>2017-05-22T11:49:00Z</cp:lastPrinted>
  <dcterms:created xsi:type="dcterms:W3CDTF">2018-10-29T13:15:00Z</dcterms:created>
  <dcterms:modified xsi:type="dcterms:W3CDTF">2018-10-29T13:22:00Z</dcterms:modified>
</cp:coreProperties>
</file>